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7F3D5" w14:textId="408DF7F3" w:rsidR="00671DCD" w:rsidRPr="00671DCD" w:rsidRDefault="00AA7023" w:rsidP="00671DCD">
      <w:pPr>
        <w:pStyle w:val="Heading1"/>
        <w:spacing w:line="360" w:lineRule="auto"/>
        <w:jc w:val="both"/>
        <w:rPr>
          <w:rFonts w:ascii="Arial" w:hAnsi="Arial" w:cs="Arial"/>
          <w:color w:val="000000" w:themeColor="text1"/>
          <w14:ligatures w14:val="none"/>
        </w:rPr>
      </w:pPr>
      <w:bookmarkStart w:id="0" w:name="_Toc461376769"/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S</w:t>
      </w:r>
      <w:r w:rsidR="005114F5">
        <w:rPr>
          <w:rFonts w:ascii="Arial" w:hAnsi="Arial" w:cs="Arial" w:hint="eastAsia"/>
          <w:color w:val="000000" w:themeColor="text1"/>
          <w:lang w:eastAsia="zh-CN"/>
          <w14:ligatures w14:val="none"/>
        </w:rPr>
        <w:t>9</w:t>
      </w:r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_Text</w:t>
      </w:r>
      <w:r w:rsidR="00671DCD" w:rsidRPr="00671DCD">
        <w:rPr>
          <w:rFonts w:ascii="Arial" w:hAnsi="Arial" w:cs="Arial"/>
          <w:color w:val="000000" w:themeColor="text1"/>
          <w14:ligatures w14:val="none"/>
        </w:rPr>
        <w:t xml:space="preserve">: </w:t>
      </w:r>
      <w:bookmarkEnd w:id="0"/>
      <w:r w:rsidR="00C36477" w:rsidRPr="00C36477">
        <w:rPr>
          <w:rFonts w:ascii="Arial" w:hAnsi="Arial" w:cs="Arial" w:hint="eastAsia"/>
          <w:color w:val="000000" w:themeColor="text1"/>
          <w14:ligatures w14:val="none"/>
        </w:rPr>
        <w:t>T</w:t>
      </w:r>
      <w:r w:rsidR="00C36477" w:rsidRPr="00C36477">
        <w:rPr>
          <w:rFonts w:ascii="Arial" w:hAnsi="Arial" w:cs="Arial"/>
          <w:color w:val="000000" w:themeColor="text1"/>
          <w14:ligatures w14:val="none"/>
        </w:rPr>
        <w:t xml:space="preserve">he model screening process of constructing </w:t>
      </w:r>
      <w:r w:rsidR="00C36477" w:rsidRPr="00C36477">
        <w:rPr>
          <w:rFonts w:ascii="Arial" w:hAnsi="Arial" w:cs="Arial" w:hint="eastAsia"/>
          <w:color w:val="000000" w:themeColor="text1"/>
          <w14:ligatures w14:val="none"/>
        </w:rPr>
        <w:t>drug</w:t>
      </w:r>
      <w:r w:rsidR="00C36477" w:rsidRPr="00C36477">
        <w:rPr>
          <w:rFonts w:ascii="Arial" w:hAnsi="Arial" w:cs="Arial"/>
          <w:color w:val="000000" w:themeColor="text1"/>
          <w14:ligatures w14:val="none"/>
        </w:rPr>
        <w:t xml:space="preserve"> populations of male</w:t>
      </w:r>
      <w:r w:rsidR="00C36477" w:rsidRPr="00C36477">
        <w:rPr>
          <w:rFonts w:ascii="Arial" w:hAnsi="Arial" w:cs="Arial" w:hint="eastAsia"/>
          <w:color w:val="000000" w:themeColor="text1"/>
          <w14:ligatures w14:val="none"/>
        </w:rPr>
        <w:t>s</w:t>
      </w:r>
      <w:r w:rsidR="00C36477" w:rsidRPr="00C36477">
        <w:rPr>
          <w:rFonts w:ascii="Arial" w:hAnsi="Arial" w:cs="Arial"/>
          <w:color w:val="000000" w:themeColor="text1"/>
          <w14:ligatures w14:val="none"/>
        </w:rPr>
        <w:t xml:space="preserve"> and female</w:t>
      </w:r>
      <w:r w:rsidR="00C36477" w:rsidRPr="00C36477">
        <w:rPr>
          <w:rFonts w:ascii="Arial" w:hAnsi="Arial" w:cs="Arial" w:hint="eastAsia"/>
          <w:color w:val="000000" w:themeColor="text1"/>
          <w14:ligatures w14:val="none"/>
        </w:rPr>
        <w:t>s</w:t>
      </w:r>
      <w:r w:rsidR="00C36477" w:rsidRPr="00C36477">
        <w:rPr>
          <w:rFonts w:ascii="Arial" w:hAnsi="Arial" w:cs="Arial"/>
          <w:color w:val="000000" w:themeColor="text1"/>
          <w14:ligatures w14:val="none"/>
        </w:rPr>
        <w:t>.</w:t>
      </w:r>
    </w:p>
    <w:p w14:paraId="5C58B87F" w14:textId="77777777" w:rsidR="00FC0582" w:rsidRDefault="00FC0582" w:rsidP="00671DCD">
      <w:pPr>
        <w:widowControl/>
        <w:jc w:val="center"/>
        <w:rPr>
          <w:rFonts w:ascii="Times New Roman" w:hAnsi="Times New Roman" w:cs="Times New Roman"/>
          <w:noProof/>
          <w:color w:val="000000" w:themeColor="text1"/>
          <w:lang w:val="en-GB"/>
        </w:rPr>
      </w:pPr>
    </w:p>
    <w:p w14:paraId="158AE41B" w14:textId="22D2B999" w:rsidR="009A7A24" w:rsidRPr="00D745E0" w:rsidRDefault="009A7A24" w:rsidP="009A7A2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45E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able</w:t>
      </w:r>
      <w:r w:rsidR="002629C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AA70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D745E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. </w:t>
      </w:r>
      <w:r w:rsidRPr="00D745E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D745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model screening process of constructing </w:t>
      </w:r>
      <w:r w:rsidRPr="00D745E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rug</w:t>
      </w:r>
      <w:r w:rsidRPr="00D745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pulations of male</w:t>
      </w:r>
      <w:r w:rsidRPr="00D745E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D745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emale</w:t>
      </w:r>
      <w:r w:rsidRPr="00D745E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D745E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4"/>
        <w:gridCol w:w="1505"/>
        <w:gridCol w:w="1354"/>
        <w:gridCol w:w="1495"/>
        <w:gridCol w:w="1495"/>
        <w:gridCol w:w="1549"/>
      </w:tblGrid>
      <w:tr w:rsidR="009A7A24" w:rsidRPr="004D68B4" w14:paraId="58BE28DA" w14:textId="77777777" w:rsidTr="004C094F">
        <w:tc>
          <w:tcPr>
            <w:tcW w:w="2309" w:type="dxa"/>
            <w:vAlign w:val="center"/>
          </w:tcPr>
          <w:p w14:paraId="0C5DA1F9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rug Class</w:t>
            </w:r>
          </w:p>
        </w:tc>
        <w:tc>
          <w:tcPr>
            <w:tcW w:w="2310" w:type="dxa"/>
            <w:vAlign w:val="center"/>
          </w:tcPr>
          <w:p w14:paraId="7F1B8FD7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rug name</w:t>
            </w:r>
          </w:p>
        </w:tc>
        <w:tc>
          <w:tcPr>
            <w:tcW w:w="2310" w:type="dxa"/>
            <w:vAlign w:val="center"/>
          </w:tcPr>
          <w:p w14:paraId="5F6A28C2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tial population</w:t>
            </w:r>
          </w:p>
        </w:tc>
        <w:tc>
          <w:tcPr>
            <w:tcW w:w="2309" w:type="dxa"/>
            <w:vAlign w:val="center"/>
          </w:tcPr>
          <w:p w14:paraId="06AA8BD9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bnormal repolarization</w:t>
            </w:r>
          </w:p>
        </w:tc>
        <w:tc>
          <w:tcPr>
            <w:tcW w:w="2310" w:type="dxa"/>
            <w:vAlign w:val="center"/>
          </w:tcPr>
          <w:p w14:paraId="57C3B07D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Final 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2310" w:type="dxa"/>
            <w:vAlign w:val="center"/>
          </w:tcPr>
          <w:p w14:paraId="09568F25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rug population</w:t>
            </w:r>
          </w:p>
        </w:tc>
      </w:tr>
      <w:tr w:rsidR="009A7A24" w:rsidRPr="004D68B4" w14:paraId="5CC6EFB5" w14:textId="77777777" w:rsidTr="004C094F">
        <w:tc>
          <w:tcPr>
            <w:tcW w:w="2309" w:type="dxa"/>
            <w:vMerge w:val="restart"/>
            <w:vAlign w:val="center"/>
          </w:tcPr>
          <w:p w14:paraId="123205B2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Class Ⅲ</w:t>
            </w:r>
          </w:p>
        </w:tc>
        <w:tc>
          <w:tcPr>
            <w:tcW w:w="2310" w:type="dxa"/>
            <w:vAlign w:val="center"/>
          </w:tcPr>
          <w:p w14:paraId="2411309E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iodarone</w:t>
            </w:r>
          </w:p>
        </w:tc>
        <w:tc>
          <w:tcPr>
            <w:tcW w:w="2310" w:type="dxa"/>
            <w:vAlign w:val="center"/>
          </w:tcPr>
          <w:p w14:paraId="4282E4A8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847</w:t>
            </w:r>
          </w:p>
          <w:p w14:paraId="328AD0E8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,663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vs. 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,184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09" w:type="dxa"/>
            <w:vAlign w:val="center"/>
          </w:tcPr>
          <w:p w14:paraId="127D1FE3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,162</w:t>
            </w:r>
          </w:p>
          <w:p w14:paraId="653D0581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141 vs female: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021)</w:t>
            </w:r>
          </w:p>
        </w:tc>
        <w:tc>
          <w:tcPr>
            <w:tcW w:w="2310" w:type="dxa"/>
            <w:vAlign w:val="center"/>
          </w:tcPr>
          <w:p w14:paraId="71090EFC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685</w:t>
            </w:r>
          </w:p>
          <w:p w14:paraId="0390D3AF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522 vs female: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163)</w:t>
            </w:r>
          </w:p>
        </w:tc>
        <w:tc>
          <w:tcPr>
            <w:tcW w:w="2310" w:type="dxa"/>
            <w:vMerge w:val="restart"/>
            <w:vAlign w:val="center"/>
          </w:tcPr>
          <w:p w14:paraId="6615970C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1,842</w:t>
            </w:r>
          </w:p>
          <w:p w14:paraId="65508338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,221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s female: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,621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9A7A24" w:rsidRPr="004D68B4" w14:paraId="47052F81" w14:textId="77777777" w:rsidTr="004C094F">
        <w:tc>
          <w:tcPr>
            <w:tcW w:w="2309" w:type="dxa"/>
            <w:vMerge/>
            <w:vAlign w:val="center"/>
          </w:tcPr>
          <w:p w14:paraId="56E6CFF7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Align w:val="center"/>
          </w:tcPr>
          <w:p w14:paraId="6FC50F11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fetilide</w:t>
            </w:r>
            <w:proofErr w:type="spellEnd"/>
          </w:p>
        </w:tc>
        <w:tc>
          <w:tcPr>
            <w:tcW w:w="2310" w:type="dxa"/>
            <w:vAlign w:val="center"/>
          </w:tcPr>
          <w:p w14:paraId="75E0054B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847</w:t>
            </w:r>
          </w:p>
          <w:p w14:paraId="2E3813D8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,663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vs. 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,184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09" w:type="dxa"/>
            <w:vAlign w:val="center"/>
          </w:tcPr>
          <w:p w14:paraId="385E1A37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551</w:t>
            </w:r>
          </w:p>
          <w:p w14:paraId="0D20742B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892 vs female: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659)</w:t>
            </w:r>
          </w:p>
        </w:tc>
        <w:tc>
          <w:tcPr>
            <w:tcW w:w="2310" w:type="dxa"/>
            <w:vAlign w:val="center"/>
          </w:tcPr>
          <w:p w14:paraId="31155456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296</w:t>
            </w:r>
          </w:p>
          <w:p w14:paraId="1A51425C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771 vs female: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525)</w:t>
            </w:r>
          </w:p>
        </w:tc>
        <w:tc>
          <w:tcPr>
            <w:tcW w:w="2310" w:type="dxa"/>
            <w:vMerge/>
            <w:vAlign w:val="center"/>
          </w:tcPr>
          <w:p w14:paraId="3A6B721A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A7A24" w:rsidRPr="004D68B4" w14:paraId="55DC87EF" w14:textId="77777777" w:rsidTr="004C094F">
        <w:tc>
          <w:tcPr>
            <w:tcW w:w="2309" w:type="dxa"/>
            <w:vMerge/>
            <w:vAlign w:val="center"/>
          </w:tcPr>
          <w:p w14:paraId="2CFC3C75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Align w:val="center"/>
          </w:tcPr>
          <w:p w14:paraId="63A8311D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onedarone</w:t>
            </w:r>
          </w:p>
        </w:tc>
        <w:tc>
          <w:tcPr>
            <w:tcW w:w="2310" w:type="dxa"/>
            <w:vAlign w:val="center"/>
          </w:tcPr>
          <w:p w14:paraId="467112DB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847</w:t>
            </w:r>
          </w:p>
          <w:p w14:paraId="7AED35EB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,663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vs. 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,184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09" w:type="dxa"/>
            <w:vAlign w:val="center"/>
          </w:tcPr>
          <w:p w14:paraId="793A7AD1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098</w:t>
            </w:r>
          </w:p>
          <w:p w14:paraId="5386AD45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3,075 vs female:3,023)</w:t>
            </w:r>
          </w:p>
        </w:tc>
        <w:tc>
          <w:tcPr>
            <w:tcW w:w="2310" w:type="dxa"/>
            <w:vAlign w:val="center"/>
          </w:tcPr>
          <w:p w14:paraId="70B207F4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749</w:t>
            </w:r>
          </w:p>
          <w:p w14:paraId="78E81E50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2,588 vs female:3,161)</w:t>
            </w:r>
          </w:p>
        </w:tc>
        <w:tc>
          <w:tcPr>
            <w:tcW w:w="2310" w:type="dxa"/>
            <w:vMerge/>
            <w:vAlign w:val="center"/>
          </w:tcPr>
          <w:p w14:paraId="7BDFDADF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A7A24" w:rsidRPr="004D68B4" w14:paraId="4DE80A20" w14:textId="77777777" w:rsidTr="004C094F">
        <w:tc>
          <w:tcPr>
            <w:tcW w:w="2309" w:type="dxa"/>
            <w:vMerge/>
            <w:vAlign w:val="center"/>
          </w:tcPr>
          <w:p w14:paraId="0857BD76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Align w:val="center"/>
          </w:tcPr>
          <w:p w14:paraId="290BFEFB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butilide</w:t>
            </w:r>
            <w:proofErr w:type="spellEnd"/>
          </w:p>
        </w:tc>
        <w:tc>
          <w:tcPr>
            <w:tcW w:w="2310" w:type="dxa"/>
            <w:vAlign w:val="center"/>
          </w:tcPr>
          <w:p w14:paraId="4C41B5FB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847</w:t>
            </w:r>
          </w:p>
          <w:p w14:paraId="0FEF2D03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,663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vs. 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,184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09" w:type="dxa"/>
            <w:vAlign w:val="center"/>
          </w:tcPr>
          <w:p w14:paraId="659E82DC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950</w:t>
            </w:r>
          </w:p>
          <w:p w14:paraId="0D0F29A9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2,923 vs female:3,027)</w:t>
            </w:r>
          </w:p>
        </w:tc>
        <w:tc>
          <w:tcPr>
            <w:tcW w:w="2310" w:type="dxa"/>
            <w:vAlign w:val="center"/>
          </w:tcPr>
          <w:p w14:paraId="19BDF5EA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897</w:t>
            </w:r>
          </w:p>
          <w:p w14:paraId="278FCA5B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2,740 vs female:3,157)</w:t>
            </w:r>
          </w:p>
        </w:tc>
        <w:tc>
          <w:tcPr>
            <w:tcW w:w="2310" w:type="dxa"/>
            <w:vMerge/>
            <w:vAlign w:val="center"/>
          </w:tcPr>
          <w:p w14:paraId="5252CF50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A7A24" w:rsidRPr="004D68B4" w14:paraId="1EF02BF0" w14:textId="77777777" w:rsidTr="004C094F">
        <w:tc>
          <w:tcPr>
            <w:tcW w:w="2309" w:type="dxa"/>
            <w:vMerge/>
            <w:vAlign w:val="center"/>
          </w:tcPr>
          <w:p w14:paraId="59D95433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Align w:val="center"/>
          </w:tcPr>
          <w:p w14:paraId="01801BEC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talol</w:t>
            </w:r>
          </w:p>
        </w:tc>
        <w:tc>
          <w:tcPr>
            <w:tcW w:w="2310" w:type="dxa"/>
            <w:vAlign w:val="center"/>
          </w:tcPr>
          <w:p w14:paraId="2ABBD5B9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847</w:t>
            </w:r>
          </w:p>
          <w:p w14:paraId="0302DB66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,663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vs. 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,184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09" w:type="dxa"/>
            <w:vAlign w:val="center"/>
          </w:tcPr>
          <w:p w14:paraId="1FA79815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103</w:t>
            </w:r>
          </w:p>
          <w:p w14:paraId="7B822C6A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3,076 vs female:3,027)</w:t>
            </w:r>
          </w:p>
        </w:tc>
        <w:tc>
          <w:tcPr>
            <w:tcW w:w="2310" w:type="dxa"/>
            <w:vAlign w:val="center"/>
          </w:tcPr>
          <w:p w14:paraId="4BEEE258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744</w:t>
            </w:r>
          </w:p>
          <w:p w14:paraId="266E278E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2,587 vs female:3,157)</w:t>
            </w:r>
          </w:p>
        </w:tc>
        <w:tc>
          <w:tcPr>
            <w:tcW w:w="2310" w:type="dxa"/>
            <w:vMerge/>
            <w:vAlign w:val="center"/>
          </w:tcPr>
          <w:p w14:paraId="6AF04767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A7A24" w:rsidRPr="004D68B4" w14:paraId="42E3443F" w14:textId="77777777" w:rsidTr="004C094F">
        <w:tc>
          <w:tcPr>
            <w:tcW w:w="2309" w:type="dxa"/>
            <w:vMerge/>
            <w:vAlign w:val="center"/>
          </w:tcPr>
          <w:p w14:paraId="7ED250DA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Align w:val="center"/>
          </w:tcPr>
          <w:p w14:paraId="6574C403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rnakalant</w:t>
            </w:r>
          </w:p>
        </w:tc>
        <w:tc>
          <w:tcPr>
            <w:tcW w:w="2310" w:type="dxa"/>
            <w:vAlign w:val="center"/>
          </w:tcPr>
          <w:p w14:paraId="4B909B01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847</w:t>
            </w:r>
          </w:p>
          <w:p w14:paraId="05974F22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,663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vs. 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,184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09" w:type="dxa"/>
            <w:vAlign w:val="center"/>
          </w:tcPr>
          <w:p w14:paraId="18C36FB2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631</w:t>
            </w:r>
          </w:p>
          <w:p w14:paraId="1CA0B6D0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2,771 vs female:2,860)</w:t>
            </w:r>
          </w:p>
        </w:tc>
        <w:tc>
          <w:tcPr>
            <w:tcW w:w="2310" w:type="dxa"/>
            <w:vAlign w:val="center"/>
          </w:tcPr>
          <w:p w14:paraId="5C921769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216</w:t>
            </w:r>
          </w:p>
          <w:p w14:paraId="6B990CC8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2,892 vs female:3,324)</w:t>
            </w:r>
          </w:p>
        </w:tc>
        <w:tc>
          <w:tcPr>
            <w:tcW w:w="2310" w:type="dxa"/>
            <w:vMerge/>
            <w:vAlign w:val="center"/>
          </w:tcPr>
          <w:p w14:paraId="698C353D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A7A24" w:rsidRPr="004D68B4" w14:paraId="5B012305" w14:textId="77777777" w:rsidTr="004C094F">
        <w:tc>
          <w:tcPr>
            <w:tcW w:w="2309" w:type="dxa"/>
            <w:vMerge w:val="restart"/>
            <w:vAlign w:val="center"/>
          </w:tcPr>
          <w:p w14:paraId="23BDEB9F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Class Ⅲ</w:t>
            </w:r>
          </w:p>
        </w:tc>
        <w:tc>
          <w:tcPr>
            <w:tcW w:w="2310" w:type="dxa"/>
            <w:vAlign w:val="center"/>
          </w:tcPr>
          <w:p w14:paraId="4804F838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goxin</w:t>
            </w:r>
          </w:p>
        </w:tc>
        <w:tc>
          <w:tcPr>
            <w:tcW w:w="2310" w:type="dxa"/>
            <w:vAlign w:val="center"/>
          </w:tcPr>
          <w:p w14:paraId="01B364CC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847</w:t>
            </w:r>
          </w:p>
          <w:p w14:paraId="5A2EA187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,663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vs. 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,184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09" w:type="dxa"/>
            <w:vAlign w:val="center"/>
          </w:tcPr>
          <w:p w14:paraId="49F79375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796</w:t>
            </w:r>
          </w:p>
          <w:p w14:paraId="39E0D110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2,914 vs female:2,882)</w:t>
            </w:r>
          </w:p>
        </w:tc>
        <w:tc>
          <w:tcPr>
            <w:tcW w:w="2310" w:type="dxa"/>
            <w:vAlign w:val="center"/>
          </w:tcPr>
          <w:p w14:paraId="00C11953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051</w:t>
            </w:r>
          </w:p>
          <w:p w14:paraId="0AF535B6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2,749 vs female:3,302)</w:t>
            </w:r>
          </w:p>
        </w:tc>
        <w:tc>
          <w:tcPr>
            <w:tcW w:w="2310" w:type="dxa"/>
            <w:vMerge w:val="restart"/>
            <w:vAlign w:val="center"/>
          </w:tcPr>
          <w:p w14:paraId="7C1A2F34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8,757</w:t>
            </w:r>
          </w:p>
          <w:p w14:paraId="1391CA0D" w14:textId="77777777" w:rsidR="009A7A24" w:rsidRPr="009A7A24" w:rsidRDefault="009A7A24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13,746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s female: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15,011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9A7A24" w:rsidRPr="004D68B4" w14:paraId="32B92118" w14:textId="77777777" w:rsidTr="004C094F">
        <w:tc>
          <w:tcPr>
            <w:tcW w:w="2309" w:type="dxa"/>
            <w:vMerge/>
            <w:vAlign w:val="center"/>
          </w:tcPr>
          <w:p w14:paraId="55A96FE6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Align w:val="center"/>
          </w:tcPr>
          <w:p w14:paraId="6036B8C6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opyramide</w:t>
            </w:r>
          </w:p>
        </w:tc>
        <w:tc>
          <w:tcPr>
            <w:tcW w:w="2310" w:type="dxa"/>
            <w:vAlign w:val="center"/>
          </w:tcPr>
          <w:p w14:paraId="2E5B6530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847</w:t>
            </w:r>
          </w:p>
          <w:p w14:paraId="0345B370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,663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vs. 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,184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09" w:type="dxa"/>
            <w:vAlign w:val="center"/>
          </w:tcPr>
          <w:p w14:paraId="240190BA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084</w:t>
            </w:r>
          </w:p>
          <w:p w14:paraId="6B19FC86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3,052 vs female:3,032)</w:t>
            </w:r>
          </w:p>
        </w:tc>
        <w:tc>
          <w:tcPr>
            <w:tcW w:w="2310" w:type="dxa"/>
            <w:vAlign w:val="center"/>
          </w:tcPr>
          <w:p w14:paraId="5EF98010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763</w:t>
            </w:r>
          </w:p>
          <w:p w14:paraId="24B2C87F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2,611 vs female:3,152)</w:t>
            </w:r>
          </w:p>
        </w:tc>
        <w:tc>
          <w:tcPr>
            <w:tcW w:w="2310" w:type="dxa"/>
            <w:vMerge/>
            <w:vAlign w:val="center"/>
          </w:tcPr>
          <w:p w14:paraId="79C26C13" w14:textId="77777777" w:rsidR="009A7A24" w:rsidRPr="004D68B4" w:rsidRDefault="009A7A24" w:rsidP="004C094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9A7A24" w:rsidRPr="004D68B4" w14:paraId="6C7370C9" w14:textId="77777777" w:rsidTr="004C094F">
        <w:tc>
          <w:tcPr>
            <w:tcW w:w="2309" w:type="dxa"/>
            <w:vMerge/>
            <w:vAlign w:val="center"/>
          </w:tcPr>
          <w:p w14:paraId="033769DE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Align w:val="center"/>
          </w:tcPr>
          <w:p w14:paraId="7FE51C72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ecainide</w:t>
            </w:r>
          </w:p>
        </w:tc>
        <w:tc>
          <w:tcPr>
            <w:tcW w:w="2310" w:type="dxa"/>
            <w:vAlign w:val="center"/>
          </w:tcPr>
          <w:p w14:paraId="13814777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847</w:t>
            </w:r>
          </w:p>
          <w:p w14:paraId="619F68FC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,663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vs. 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,184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09" w:type="dxa"/>
            <w:vAlign w:val="center"/>
          </w:tcPr>
          <w:p w14:paraId="3B8B73B3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,159</w:t>
            </w:r>
          </w:p>
          <w:p w14:paraId="6FE25FEF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3,876 vs female:5,283)</w:t>
            </w:r>
          </w:p>
        </w:tc>
        <w:tc>
          <w:tcPr>
            <w:tcW w:w="2310" w:type="dxa"/>
            <w:vAlign w:val="center"/>
          </w:tcPr>
          <w:p w14:paraId="5A873FB8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688</w:t>
            </w:r>
          </w:p>
          <w:p w14:paraId="11A46544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1,787 vs female:901)</w:t>
            </w:r>
          </w:p>
        </w:tc>
        <w:tc>
          <w:tcPr>
            <w:tcW w:w="2310" w:type="dxa"/>
            <w:vMerge/>
            <w:vAlign w:val="center"/>
          </w:tcPr>
          <w:p w14:paraId="6ACD98FF" w14:textId="77777777" w:rsidR="009A7A24" w:rsidRPr="004D68B4" w:rsidRDefault="009A7A24" w:rsidP="004C094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9A7A24" w:rsidRPr="004D68B4" w14:paraId="22499275" w14:textId="77777777" w:rsidTr="004C094F">
        <w:tc>
          <w:tcPr>
            <w:tcW w:w="2309" w:type="dxa"/>
            <w:vMerge/>
            <w:vAlign w:val="center"/>
          </w:tcPr>
          <w:p w14:paraId="23BABC7E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Align w:val="center"/>
          </w:tcPr>
          <w:p w14:paraId="4DDDEFC9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pafenone</w:t>
            </w:r>
          </w:p>
        </w:tc>
        <w:tc>
          <w:tcPr>
            <w:tcW w:w="2310" w:type="dxa"/>
            <w:vAlign w:val="center"/>
          </w:tcPr>
          <w:p w14:paraId="5644CCD5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847</w:t>
            </w:r>
          </w:p>
          <w:p w14:paraId="2872E6EA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,663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vs. 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,184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09" w:type="dxa"/>
            <w:vAlign w:val="center"/>
          </w:tcPr>
          <w:p w14:paraId="5B11692F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,559</w:t>
            </w:r>
          </w:p>
          <w:p w14:paraId="45FD2988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4,426 vs female:5,133)</w:t>
            </w:r>
          </w:p>
        </w:tc>
        <w:tc>
          <w:tcPr>
            <w:tcW w:w="2310" w:type="dxa"/>
            <w:vAlign w:val="center"/>
          </w:tcPr>
          <w:p w14:paraId="1C2F311B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288</w:t>
            </w:r>
          </w:p>
          <w:p w14:paraId="597BA576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1,237 vs female:1,051)</w:t>
            </w:r>
          </w:p>
        </w:tc>
        <w:tc>
          <w:tcPr>
            <w:tcW w:w="2310" w:type="dxa"/>
            <w:vMerge/>
            <w:vAlign w:val="center"/>
          </w:tcPr>
          <w:p w14:paraId="778772BC" w14:textId="77777777" w:rsidR="009A7A24" w:rsidRPr="004D68B4" w:rsidRDefault="009A7A24" w:rsidP="004C094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9A7A24" w:rsidRPr="004D68B4" w14:paraId="01B48B7C" w14:textId="77777777" w:rsidTr="004C094F">
        <w:tc>
          <w:tcPr>
            <w:tcW w:w="2309" w:type="dxa"/>
            <w:vMerge/>
            <w:vAlign w:val="center"/>
          </w:tcPr>
          <w:p w14:paraId="7B84453A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Align w:val="center"/>
          </w:tcPr>
          <w:p w14:paraId="1C60C127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uinidine</w:t>
            </w:r>
          </w:p>
        </w:tc>
        <w:tc>
          <w:tcPr>
            <w:tcW w:w="2310" w:type="dxa"/>
            <w:vAlign w:val="center"/>
          </w:tcPr>
          <w:p w14:paraId="46DEAB0B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847</w:t>
            </w:r>
          </w:p>
          <w:p w14:paraId="67548F79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,663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vs. 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,184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09" w:type="dxa"/>
            <w:vAlign w:val="center"/>
          </w:tcPr>
          <w:p w14:paraId="321103ED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359</w:t>
            </w:r>
          </w:p>
          <w:p w14:paraId="51D07550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2,777 vs female:2,582)</w:t>
            </w:r>
          </w:p>
        </w:tc>
        <w:tc>
          <w:tcPr>
            <w:tcW w:w="2310" w:type="dxa"/>
            <w:vAlign w:val="center"/>
          </w:tcPr>
          <w:p w14:paraId="45314C36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488</w:t>
            </w:r>
          </w:p>
          <w:p w14:paraId="0F459EC5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2,886 vs female:3,602)</w:t>
            </w:r>
          </w:p>
        </w:tc>
        <w:tc>
          <w:tcPr>
            <w:tcW w:w="2310" w:type="dxa"/>
            <w:vMerge/>
            <w:vAlign w:val="center"/>
          </w:tcPr>
          <w:p w14:paraId="7CE8954C" w14:textId="77777777" w:rsidR="009A7A24" w:rsidRPr="004D68B4" w:rsidRDefault="009A7A24" w:rsidP="004C094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9A7A24" w:rsidRPr="004D68B4" w14:paraId="2BD197EE" w14:textId="77777777" w:rsidTr="004C094F">
        <w:tc>
          <w:tcPr>
            <w:tcW w:w="2309" w:type="dxa"/>
            <w:vMerge/>
            <w:vAlign w:val="center"/>
          </w:tcPr>
          <w:p w14:paraId="0657C5BA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Align w:val="center"/>
          </w:tcPr>
          <w:p w14:paraId="70493474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nolazine</w:t>
            </w:r>
          </w:p>
        </w:tc>
        <w:tc>
          <w:tcPr>
            <w:tcW w:w="2310" w:type="dxa"/>
            <w:vAlign w:val="center"/>
          </w:tcPr>
          <w:p w14:paraId="436E4CB4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847</w:t>
            </w:r>
          </w:p>
          <w:p w14:paraId="798168C8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,663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vs. 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,184</w:t>
            </w:r>
            <w:r w:rsidRPr="009A7A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09" w:type="dxa"/>
            <w:vAlign w:val="center"/>
          </w:tcPr>
          <w:p w14:paraId="749DC739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368</w:t>
            </w:r>
          </w:p>
          <w:p w14:paraId="63F0DE99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3,187 vs female:3,181)</w:t>
            </w:r>
          </w:p>
        </w:tc>
        <w:tc>
          <w:tcPr>
            <w:tcW w:w="2310" w:type="dxa"/>
            <w:vAlign w:val="center"/>
          </w:tcPr>
          <w:p w14:paraId="2A988E64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479</w:t>
            </w:r>
          </w:p>
          <w:p w14:paraId="399B6101" w14:textId="77777777" w:rsidR="009A7A24" w:rsidRPr="009A7A24" w:rsidRDefault="009A7A24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ale:2,476 vs female:3,003)</w:t>
            </w:r>
          </w:p>
        </w:tc>
        <w:tc>
          <w:tcPr>
            <w:tcW w:w="2310" w:type="dxa"/>
            <w:vMerge/>
            <w:vAlign w:val="center"/>
          </w:tcPr>
          <w:p w14:paraId="18E53291" w14:textId="77777777" w:rsidR="009A7A24" w:rsidRPr="004D68B4" w:rsidRDefault="009A7A24" w:rsidP="004C094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</w:tbl>
    <w:p w14:paraId="22BE423B" w14:textId="77777777" w:rsidR="009A7A24" w:rsidRPr="004D68B4" w:rsidRDefault="009A7A24" w:rsidP="009A7A24">
      <w:pPr>
        <w:rPr>
          <w:rFonts w:ascii="Times New Roman" w:hAnsi="Times New Roman" w:cs="Times New Roman"/>
          <w:color w:val="000000" w:themeColor="text1"/>
        </w:rPr>
      </w:pPr>
    </w:p>
    <w:p w14:paraId="08187FA2" w14:textId="77777777" w:rsidR="009A7A24" w:rsidRDefault="009A7A24" w:rsidP="00671DCD">
      <w:pPr>
        <w:widowControl/>
        <w:jc w:val="center"/>
        <w:rPr>
          <w:rFonts w:ascii="Times New Roman" w:hAnsi="Times New Roman" w:cs="Times New Roman"/>
          <w:noProof/>
          <w:color w:val="000000" w:themeColor="text1"/>
          <w:lang w:val="en-GB"/>
        </w:rPr>
      </w:pPr>
    </w:p>
    <w:p w14:paraId="6055D08A" w14:textId="77777777" w:rsidR="009A7A24" w:rsidRDefault="009A7A24" w:rsidP="00671DCD">
      <w:pPr>
        <w:widowControl/>
        <w:jc w:val="center"/>
        <w:rPr>
          <w:rFonts w:ascii="Times New Roman" w:hAnsi="Times New Roman" w:cs="Times New Roman"/>
          <w:noProof/>
          <w:color w:val="000000" w:themeColor="text1"/>
          <w:lang w:val="en-GB"/>
        </w:rPr>
      </w:pPr>
    </w:p>
    <w:sectPr w:rsidR="009A7A24" w:rsidSect="00671DCD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A72A01" w14:textId="77777777" w:rsidR="009F6472" w:rsidRDefault="009F6472" w:rsidP="00711217">
      <w:r>
        <w:separator/>
      </w:r>
    </w:p>
  </w:endnote>
  <w:endnote w:type="continuationSeparator" w:id="0">
    <w:p w14:paraId="194EA836" w14:textId="77777777" w:rsidR="009F6472" w:rsidRDefault="009F6472" w:rsidP="00711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BF92DE" w14:textId="77777777" w:rsidR="009F6472" w:rsidRDefault="009F6472" w:rsidP="00711217">
      <w:r>
        <w:separator/>
      </w:r>
    </w:p>
  </w:footnote>
  <w:footnote w:type="continuationSeparator" w:id="0">
    <w:p w14:paraId="5231AD73" w14:textId="77777777" w:rsidR="009F6472" w:rsidRDefault="009F6472" w:rsidP="007112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E5E70"/>
    <w:multiLevelType w:val="hybridMultilevel"/>
    <w:tmpl w:val="36688350"/>
    <w:lvl w:ilvl="0" w:tplc="EB1E5CDA">
      <w:start w:val="2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3875922"/>
    <w:multiLevelType w:val="hybridMultilevel"/>
    <w:tmpl w:val="B7941B06"/>
    <w:lvl w:ilvl="0" w:tplc="007850E6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8870606">
    <w:abstractNumId w:val="1"/>
  </w:num>
  <w:num w:numId="2" w16cid:durableId="887836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5t0a9qv2r91ea09upvw9t2affrspdepre&quot;&gt;RAS&lt;record-ids&gt;&lt;item&gt;35&lt;/item&gt;&lt;/record-ids&gt;&lt;/item&gt;&lt;/Libraries&gt;"/>
  </w:docVars>
  <w:rsids>
    <w:rsidRoot w:val="00D77EBE"/>
    <w:rsid w:val="00002868"/>
    <w:rsid w:val="00013BB3"/>
    <w:rsid w:val="00022693"/>
    <w:rsid w:val="00042213"/>
    <w:rsid w:val="000F0A6C"/>
    <w:rsid w:val="0011179E"/>
    <w:rsid w:val="0016798C"/>
    <w:rsid w:val="00181E2E"/>
    <w:rsid w:val="00184E03"/>
    <w:rsid w:val="00194286"/>
    <w:rsid w:val="001C2737"/>
    <w:rsid w:val="002332B2"/>
    <w:rsid w:val="002629C4"/>
    <w:rsid w:val="002633A5"/>
    <w:rsid w:val="002A683C"/>
    <w:rsid w:val="0031586C"/>
    <w:rsid w:val="003241E7"/>
    <w:rsid w:val="00336F28"/>
    <w:rsid w:val="003410CA"/>
    <w:rsid w:val="0035128C"/>
    <w:rsid w:val="003C78D2"/>
    <w:rsid w:val="003E2FFA"/>
    <w:rsid w:val="003F3C7D"/>
    <w:rsid w:val="004037CA"/>
    <w:rsid w:val="004046D9"/>
    <w:rsid w:val="00422CED"/>
    <w:rsid w:val="004D68B4"/>
    <w:rsid w:val="004E4203"/>
    <w:rsid w:val="004E6D5E"/>
    <w:rsid w:val="00501E45"/>
    <w:rsid w:val="00506174"/>
    <w:rsid w:val="005114F5"/>
    <w:rsid w:val="00534345"/>
    <w:rsid w:val="005362F1"/>
    <w:rsid w:val="00582894"/>
    <w:rsid w:val="005936AC"/>
    <w:rsid w:val="005D5708"/>
    <w:rsid w:val="005F3191"/>
    <w:rsid w:val="005F630C"/>
    <w:rsid w:val="0062361F"/>
    <w:rsid w:val="006609D7"/>
    <w:rsid w:val="00671DCD"/>
    <w:rsid w:val="00691C87"/>
    <w:rsid w:val="006927F2"/>
    <w:rsid w:val="006B174F"/>
    <w:rsid w:val="006B6553"/>
    <w:rsid w:val="00707E37"/>
    <w:rsid w:val="00711217"/>
    <w:rsid w:val="007159BB"/>
    <w:rsid w:val="00716035"/>
    <w:rsid w:val="00755503"/>
    <w:rsid w:val="00792B0D"/>
    <w:rsid w:val="007B2629"/>
    <w:rsid w:val="007F081B"/>
    <w:rsid w:val="00802FE7"/>
    <w:rsid w:val="00813841"/>
    <w:rsid w:val="00824C1B"/>
    <w:rsid w:val="008323AA"/>
    <w:rsid w:val="0084590D"/>
    <w:rsid w:val="00884E28"/>
    <w:rsid w:val="008D6411"/>
    <w:rsid w:val="0090064B"/>
    <w:rsid w:val="009038DA"/>
    <w:rsid w:val="00904FC0"/>
    <w:rsid w:val="0090701C"/>
    <w:rsid w:val="009552D7"/>
    <w:rsid w:val="009575BD"/>
    <w:rsid w:val="00974671"/>
    <w:rsid w:val="009A7A24"/>
    <w:rsid w:val="009E31C5"/>
    <w:rsid w:val="009E6D67"/>
    <w:rsid w:val="009F6472"/>
    <w:rsid w:val="00A003E5"/>
    <w:rsid w:val="00A93AD1"/>
    <w:rsid w:val="00AA7023"/>
    <w:rsid w:val="00AC1E44"/>
    <w:rsid w:val="00AC4BC5"/>
    <w:rsid w:val="00AF72F4"/>
    <w:rsid w:val="00B05112"/>
    <w:rsid w:val="00B166FB"/>
    <w:rsid w:val="00B76C2A"/>
    <w:rsid w:val="00B826C8"/>
    <w:rsid w:val="00B84966"/>
    <w:rsid w:val="00BB4741"/>
    <w:rsid w:val="00BD47BF"/>
    <w:rsid w:val="00BF14F5"/>
    <w:rsid w:val="00C11ADC"/>
    <w:rsid w:val="00C36477"/>
    <w:rsid w:val="00C37200"/>
    <w:rsid w:val="00C44DA8"/>
    <w:rsid w:val="00C62C9D"/>
    <w:rsid w:val="00CC2368"/>
    <w:rsid w:val="00CC3307"/>
    <w:rsid w:val="00CF6410"/>
    <w:rsid w:val="00D161DC"/>
    <w:rsid w:val="00D745E0"/>
    <w:rsid w:val="00D77EBE"/>
    <w:rsid w:val="00D95998"/>
    <w:rsid w:val="00DB1944"/>
    <w:rsid w:val="00DC298A"/>
    <w:rsid w:val="00DC6B72"/>
    <w:rsid w:val="00DF53CD"/>
    <w:rsid w:val="00E10880"/>
    <w:rsid w:val="00E138F0"/>
    <w:rsid w:val="00E143BB"/>
    <w:rsid w:val="00E469A2"/>
    <w:rsid w:val="00E96CB8"/>
    <w:rsid w:val="00EC0F00"/>
    <w:rsid w:val="00F003D8"/>
    <w:rsid w:val="00F20773"/>
    <w:rsid w:val="00F54587"/>
    <w:rsid w:val="00F55EB5"/>
    <w:rsid w:val="00F56628"/>
    <w:rsid w:val="00F56733"/>
    <w:rsid w:val="00F56A16"/>
    <w:rsid w:val="00F666C1"/>
    <w:rsid w:val="00F85902"/>
    <w:rsid w:val="00FB03E0"/>
    <w:rsid w:val="00FB0964"/>
    <w:rsid w:val="00FC0582"/>
    <w:rsid w:val="00FC2B0B"/>
    <w:rsid w:val="00FF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28918A"/>
  <w14:defaultImageDpi w14:val="32767"/>
  <w15:chartTrackingRefBased/>
  <w15:docId w15:val="{1D4BA438-3550-4AC6-ABEC-DD3E14478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B0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1DCD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12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1217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11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1217"/>
    <w:rPr>
      <w:sz w:val="18"/>
      <w:szCs w:val="18"/>
      <w:lang w:val="en-GB"/>
    </w:rPr>
  </w:style>
  <w:style w:type="table" w:styleId="TableGrid">
    <w:name w:val="Table Grid"/>
    <w:basedOn w:val="TableNormal"/>
    <w:qFormat/>
    <w:rsid w:val="007112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autoRedefine/>
    <w:uiPriority w:val="99"/>
    <w:unhideWhenUsed/>
    <w:qFormat/>
    <w:rsid w:val="00711217"/>
    <w:pPr>
      <w:widowControl/>
      <w:shd w:val="clear" w:color="auto" w:fill="FDFDFD"/>
      <w:spacing w:before="100" w:beforeAutospacing="1" w:after="100" w:afterAutospacing="1" w:line="276" w:lineRule="auto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1217"/>
  </w:style>
  <w:style w:type="paragraph" w:styleId="ListParagraph">
    <w:name w:val="List Paragraph"/>
    <w:basedOn w:val="Normal"/>
    <w:uiPriority w:val="34"/>
    <w:qFormat/>
    <w:rsid w:val="00824C1B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5F319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F319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F319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F3191"/>
    <w:rPr>
      <w:rFonts w:ascii="等线" w:eastAsia="等线" w:hAnsi="等线"/>
      <w:noProof/>
      <w:sz w:val="20"/>
    </w:rPr>
  </w:style>
  <w:style w:type="character" w:styleId="Emphasis">
    <w:name w:val="Emphasis"/>
    <w:basedOn w:val="DefaultParagraphFont"/>
    <w:uiPriority w:val="20"/>
    <w:qFormat/>
    <w:rsid w:val="003F3C7D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71DCD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7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Mail</dc:creator>
  <cp:keywords/>
  <dc:description/>
  <cp:lastModifiedBy>Administrator Mail</cp:lastModifiedBy>
  <cp:revision>73</cp:revision>
  <dcterms:created xsi:type="dcterms:W3CDTF">2024-06-21T22:03:00Z</dcterms:created>
  <dcterms:modified xsi:type="dcterms:W3CDTF">2025-06-24T07:57:00Z</dcterms:modified>
</cp:coreProperties>
</file>